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E8B79" w14:textId="563E949E" w:rsidR="000714E4" w:rsidRPr="00C73968" w:rsidRDefault="00202051" w:rsidP="00F30610">
      <w:pPr>
        <w:bidi w:val="0"/>
        <w:rPr>
          <w:rFonts w:asciiTheme="majorBidi" w:hAnsiTheme="majorBidi" w:cstheme="majorBidi"/>
        </w:rPr>
      </w:pPr>
      <w:r w:rsidRPr="00C73968">
        <w:rPr>
          <w:rFonts w:asciiTheme="majorBidi" w:hAnsiTheme="majorBidi" w:cstheme="majorBidi"/>
          <w:b/>
          <w:bCs/>
        </w:rPr>
        <w:t xml:space="preserve">S1 Table: </w:t>
      </w:r>
      <w:r w:rsidR="00212267" w:rsidRPr="00C73968">
        <w:rPr>
          <w:rFonts w:asciiTheme="majorBidi" w:hAnsiTheme="majorBidi" w:cstheme="majorBidi"/>
        </w:rPr>
        <w:t>Search strategi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88"/>
        <w:gridCol w:w="2206"/>
      </w:tblGrid>
      <w:tr w:rsidR="008603AF" w:rsidRPr="0046507B" w14:paraId="22D53270" w14:textId="77777777" w:rsidTr="00CE7D04">
        <w:trPr>
          <w:jc w:val="center"/>
        </w:trPr>
        <w:tc>
          <w:tcPr>
            <w:tcW w:w="39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A499ACA" w14:textId="77777777" w:rsidR="008603AF" w:rsidRPr="0046507B" w:rsidRDefault="008603AF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atabases,  time of searches, and search terms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C41E8E" w14:textId="77777777" w:rsidR="008603AF" w:rsidRPr="0046507B" w:rsidRDefault="008603AF" w:rsidP="00F3061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its</w:t>
            </w:r>
          </w:p>
        </w:tc>
      </w:tr>
      <w:tr w:rsidR="008603AF" w:rsidRPr="0046507B" w14:paraId="005CC703" w14:textId="77777777" w:rsidTr="00CE7D04">
        <w:trPr>
          <w:jc w:val="center"/>
        </w:trPr>
        <w:tc>
          <w:tcPr>
            <w:tcW w:w="39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7FCA81C" w14:textId="77777777" w:rsidR="008603AF" w:rsidRPr="0046507B" w:rsidRDefault="008603AF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PubMed to </w:t>
            </w:r>
            <w:r w:rsidR="007D2BE1"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August 16, </w:t>
            </w:r>
            <w:r w:rsidR="009D5A9B"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2023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CA2791" w14:textId="77777777" w:rsidR="008603AF" w:rsidRPr="0046507B" w:rsidRDefault="008603A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4734" w:rsidRPr="0046507B" w14:paraId="21377BD5" w14:textId="77777777" w:rsidTr="00941AB7">
        <w:trPr>
          <w:jc w:val="center"/>
        </w:trPr>
        <w:tc>
          <w:tcPr>
            <w:tcW w:w="3918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024B6FB2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1 </w:t>
            </w:r>
            <w:r w:rsidRPr="0046507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oblem solving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MeSH Terms]</w:t>
            </w:r>
          </w:p>
        </w:tc>
        <w:tc>
          <w:tcPr>
            <w:tcW w:w="1082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308BC96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,314</w:t>
            </w:r>
          </w:p>
        </w:tc>
      </w:tr>
      <w:tr w:rsidR="00AA4734" w:rsidRPr="0046507B" w14:paraId="4C567941" w14:textId="77777777" w:rsidTr="00941AB7">
        <w:trPr>
          <w:jc w:val="center"/>
        </w:trPr>
        <w:tc>
          <w:tcPr>
            <w:tcW w:w="3918" w:type="pct"/>
            <w:shd w:val="clear" w:color="auto" w:fill="auto"/>
            <w:hideMark/>
          </w:tcPr>
          <w:p w14:paraId="68965A8E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2 </w:t>
            </w:r>
            <w:r w:rsidRPr="0046507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oblem solving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6B1CD64F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,603</w:t>
            </w:r>
          </w:p>
        </w:tc>
      </w:tr>
      <w:tr w:rsidR="00AA4734" w:rsidRPr="0046507B" w14:paraId="2224D513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2C768376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3 coping skills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599E1F55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983</w:t>
            </w:r>
          </w:p>
        </w:tc>
      </w:tr>
      <w:tr w:rsidR="00AA4734" w:rsidRPr="0046507B" w14:paraId="1129CFB3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7A0F0188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4 resilience skills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2CBAB11F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</w:tr>
      <w:tr w:rsidR="00AA4734" w:rsidRPr="0046507B" w14:paraId="632F91D7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0C11CCEA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5 solution-oriented skills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21EEDA0B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AA4734" w:rsidRPr="0046507B" w14:paraId="24231E33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32FAC7A3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6 cognitive flexibility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59C98C95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657</w:t>
            </w:r>
          </w:p>
        </w:tc>
      </w:tr>
      <w:tr w:rsidR="00AA4734" w:rsidRPr="0046507B" w14:paraId="3C8AC444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724A5DD8" w14:textId="77777777" w:rsidR="00AA4734" w:rsidRPr="0046507B" w:rsidRDefault="00AA4734" w:rsidP="00F3061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7 decision-making abilities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29FF2713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2</w:t>
            </w:r>
          </w:p>
        </w:tc>
      </w:tr>
      <w:tr w:rsidR="00AA4734" w:rsidRPr="0046507B" w14:paraId="4C5F7B5F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32983FAB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8 thinking[MeSH Terms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15CF4A3B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,794</w:t>
            </w:r>
          </w:p>
        </w:tc>
      </w:tr>
      <w:tr w:rsidR="00AA4734" w:rsidRPr="0046507B" w14:paraId="0DB3DB4A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060CBF5C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9 critical thinking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3215E9B7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126</w:t>
            </w:r>
          </w:p>
        </w:tc>
      </w:tr>
      <w:tr w:rsidR="00AA4734" w:rsidRPr="0046507B" w14:paraId="3553D8D0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47F05623" w14:textId="77777777" w:rsidR="00AA4734" w:rsidRPr="0046507B" w:rsidRDefault="00AA4734" w:rsidP="00F30610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0 creativity[MeSH Terms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6A2555A7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818</w:t>
            </w:r>
          </w:p>
        </w:tc>
      </w:tr>
      <w:tr w:rsidR="00AA4734" w:rsidRPr="0046507B" w14:paraId="67D90233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6CB161AD" w14:textId="77777777" w:rsidR="00AA4734" w:rsidRPr="0046507B" w:rsidRDefault="00AA4734" w:rsidP="00F3061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1 creative thinking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6BFD19F0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0</w:t>
            </w:r>
          </w:p>
        </w:tc>
      </w:tr>
      <w:tr w:rsidR="00AA4734" w:rsidRPr="0046507B" w14:paraId="034067DF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0B363BAB" w14:textId="77777777" w:rsidR="00AA4734" w:rsidRPr="0046507B" w:rsidRDefault="00AA4734" w:rsidP="00F30610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2 analytical thinking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3A9BBA21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</w:tr>
      <w:tr w:rsidR="00AA4734" w:rsidRPr="0046507B" w14:paraId="2F6AC2EA" w14:textId="77777777" w:rsidTr="00941AB7">
        <w:trPr>
          <w:jc w:val="center"/>
        </w:trPr>
        <w:tc>
          <w:tcPr>
            <w:tcW w:w="3918" w:type="pct"/>
            <w:shd w:val="clear" w:color="auto" w:fill="auto"/>
            <w:hideMark/>
          </w:tcPr>
          <w:p w14:paraId="58DD8E5B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3 (#1 OR #2 OR #3 OR #4 OR #5 OR #6 OR #7 OR #8 OR #9 OR #10 OR #11 OR #12)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46AB29AE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7,595</w:t>
            </w:r>
          </w:p>
        </w:tc>
      </w:tr>
      <w:tr w:rsidR="00AA4734" w:rsidRPr="0046507B" w14:paraId="59DD34E5" w14:textId="77777777" w:rsidTr="00941AB7">
        <w:trPr>
          <w:jc w:val="center"/>
        </w:trPr>
        <w:tc>
          <w:tcPr>
            <w:tcW w:w="3918" w:type="pct"/>
            <w:shd w:val="clear" w:color="auto" w:fill="auto"/>
            <w:hideMark/>
          </w:tcPr>
          <w:p w14:paraId="2DC46885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14 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e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MeSH Terms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62EA842A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,888</w:t>
            </w:r>
          </w:p>
        </w:tc>
      </w:tr>
      <w:tr w:rsidR="00AA4734" w:rsidRPr="0046507B" w14:paraId="764D7C50" w14:textId="77777777" w:rsidTr="00941AB7">
        <w:trPr>
          <w:jc w:val="center"/>
        </w:trPr>
        <w:tc>
          <w:tcPr>
            <w:tcW w:w="3918" w:type="pct"/>
            <w:shd w:val="clear" w:color="auto" w:fill="auto"/>
            <w:hideMark/>
          </w:tcPr>
          <w:p w14:paraId="164315C7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15 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e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26A72BF1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,652</w:t>
            </w:r>
          </w:p>
        </w:tc>
      </w:tr>
      <w:tr w:rsidR="00AA4734" w:rsidRPr="0046507B" w14:paraId="6BE404BB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15A6F902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16 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41AB8397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,933</w:t>
            </w:r>
          </w:p>
        </w:tc>
      </w:tr>
      <w:tr w:rsidR="00AA4734" w:rsidRPr="0046507B" w14:paraId="529B50DE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259661B6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17 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ity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[Text Word]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152F4CA0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121</w:t>
            </w:r>
          </w:p>
        </w:tc>
      </w:tr>
      <w:tr w:rsidR="00AA4734" w:rsidRPr="0046507B" w14:paraId="668E5F46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2B7A3E13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8 (#14 OR #15 OR #16 OR #17)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0BAC2830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3,846</w:t>
            </w:r>
          </w:p>
        </w:tc>
      </w:tr>
      <w:tr w:rsidR="00AA4734" w:rsidRPr="0046507B" w14:paraId="00A92759" w14:textId="77777777" w:rsidTr="00941AB7">
        <w:trPr>
          <w:jc w:val="center"/>
        </w:trPr>
        <w:tc>
          <w:tcPr>
            <w:tcW w:w="3918" w:type="pct"/>
            <w:shd w:val="clear" w:color="auto" w:fill="auto"/>
          </w:tcPr>
          <w:p w14:paraId="7EE9F637" w14:textId="77777777" w:rsidR="00AA4734" w:rsidRPr="0046507B" w:rsidRDefault="00AA4734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9 (#13 AND #18)</w:t>
            </w:r>
          </w:p>
        </w:tc>
        <w:tc>
          <w:tcPr>
            <w:tcW w:w="1082" w:type="pct"/>
            <w:shd w:val="clear" w:color="auto" w:fill="auto"/>
            <w:vAlign w:val="bottom"/>
          </w:tcPr>
          <w:p w14:paraId="70978A7F" w14:textId="77777777" w:rsidR="00AA4734" w:rsidRPr="0046507B" w:rsidRDefault="00AA4734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2,805</w:t>
            </w:r>
          </w:p>
        </w:tc>
      </w:tr>
      <w:tr w:rsidR="00810F66" w:rsidRPr="0046507B" w14:paraId="669DF49E" w14:textId="77777777" w:rsidTr="00CE7D04">
        <w:trPr>
          <w:jc w:val="center"/>
        </w:trPr>
        <w:tc>
          <w:tcPr>
            <w:tcW w:w="39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572286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Web of Science </w:t>
            </w:r>
            <w:r w:rsidR="007D2BE1"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to August 16, 2023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D45A6D" w14:textId="77777777" w:rsidR="00810F66" w:rsidRPr="0046507B" w:rsidRDefault="00810F66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810F66" w:rsidRPr="0046507B" w14:paraId="0B0256B3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54BE3640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 TS=</w:t>
            </w:r>
            <w:r w:rsidR="00BD6E59" w:rsidRPr="0046507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oblem solving</w:t>
            </w:r>
          </w:p>
        </w:tc>
        <w:tc>
          <w:tcPr>
            <w:tcW w:w="1082" w:type="pct"/>
            <w:shd w:val="clear" w:color="auto" w:fill="auto"/>
          </w:tcPr>
          <w:p w14:paraId="203421D3" w14:textId="77777777" w:rsidR="00810F66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898,629</w:t>
            </w:r>
          </w:p>
        </w:tc>
      </w:tr>
      <w:tr w:rsidR="00810F66" w:rsidRPr="0046507B" w14:paraId="6C5933DF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73C4C998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2 TS=</w:t>
            </w:r>
            <w:r w:rsidR="00BD6E59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coping skills</w:t>
            </w:r>
          </w:p>
        </w:tc>
        <w:tc>
          <w:tcPr>
            <w:tcW w:w="1082" w:type="pct"/>
            <w:shd w:val="clear" w:color="auto" w:fill="auto"/>
          </w:tcPr>
          <w:p w14:paraId="5F76D1BD" w14:textId="77777777" w:rsidR="00810F66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3,549</w:t>
            </w:r>
          </w:p>
        </w:tc>
      </w:tr>
      <w:tr w:rsidR="00810F66" w:rsidRPr="0046507B" w14:paraId="1D4AC238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3527E7A6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3 TS=</w:t>
            </w:r>
            <w:r w:rsidR="00BD6E59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resilience skills</w:t>
            </w:r>
          </w:p>
        </w:tc>
        <w:tc>
          <w:tcPr>
            <w:tcW w:w="1082" w:type="pct"/>
            <w:shd w:val="clear" w:color="auto" w:fill="auto"/>
          </w:tcPr>
          <w:p w14:paraId="56EEAC09" w14:textId="77777777" w:rsidR="00810F66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4,993</w:t>
            </w:r>
          </w:p>
        </w:tc>
      </w:tr>
      <w:tr w:rsidR="00810F66" w:rsidRPr="0046507B" w14:paraId="2E886ADB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580995DD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4 TS=</w:t>
            </w:r>
            <w:r w:rsidR="00BD6E59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solution-oriented skills</w:t>
            </w:r>
          </w:p>
        </w:tc>
        <w:tc>
          <w:tcPr>
            <w:tcW w:w="1082" w:type="pct"/>
            <w:shd w:val="clear" w:color="auto" w:fill="auto"/>
          </w:tcPr>
          <w:p w14:paraId="02C72FFB" w14:textId="77777777" w:rsidR="00810F66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</w:p>
        </w:tc>
      </w:tr>
      <w:tr w:rsidR="00810F66" w:rsidRPr="0046507B" w14:paraId="1D0EC1AA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42780FA7" w14:textId="77777777" w:rsidR="00810F66" w:rsidRPr="0046507B" w:rsidRDefault="00810F66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5 TS=</w:t>
            </w:r>
            <w:r w:rsidR="00BD6E59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cognitive flexibility</w:t>
            </w:r>
          </w:p>
        </w:tc>
        <w:tc>
          <w:tcPr>
            <w:tcW w:w="1082" w:type="pct"/>
            <w:shd w:val="clear" w:color="auto" w:fill="auto"/>
          </w:tcPr>
          <w:p w14:paraId="12FD5E13" w14:textId="77777777" w:rsidR="00810F66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4,188</w:t>
            </w:r>
          </w:p>
        </w:tc>
      </w:tr>
      <w:tr w:rsidR="00BD6E59" w:rsidRPr="0046507B" w14:paraId="159568DD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5A286A87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6 TS=decision-making abilities</w:t>
            </w:r>
          </w:p>
        </w:tc>
        <w:tc>
          <w:tcPr>
            <w:tcW w:w="1082" w:type="pct"/>
            <w:shd w:val="clear" w:color="auto" w:fill="auto"/>
          </w:tcPr>
          <w:p w14:paraId="5B8B99BA" w14:textId="77777777" w:rsidR="00BD6E59" w:rsidRPr="0046507B" w:rsidRDefault="00C7304C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32,190</w:t>
            </w:r>
          </w:p>
        </w:tc>
      </w:tr>
      <w:tr w:rsidR="00BD6E59" w:rsidRPr="0046507B" w14:paraId="001F633B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1FE4962B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7 TS=critical thinking</w:t>
            </w:r>
          </w:p>
        </w:tc>
        <w:tc>
          <w:tcPr>
            <w:tcW w:w="1082" w:type="pct"/>
            <w:shd w:val="clear" w:color="auto" w:fill="auto"/>
          </w:tcPr>
          <w:p w14:paraId="1F61A5B9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68,010</w:t>
            </w:r>
          </w:p>
        </w:tc>
      </w:tr>
      <w:tr w:rsidR="00BD6E59" w:rsidRPr="0046507B" w14:paraId="37470569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4F2E8AAD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8 TS=creative thinking</w:t>
            </w:r>
          </w:p>
        </w:tc>
        <w:tc>
          <w:tcPr>
            <w:tcW w:w="1082" w:type="pct"/>
            <w:shd w:val="clear" w:color="auto" w:fill="auto"/>
          </w:tcPr>
          <w:p w14:paraId="478AEA30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8,467</w:t>
            </w:r>
          </w:p>
        </w:tc>
      </w:tr>
      <w:tr w:rsidR="00BD6E59" w:rsidRPr="0046507B" w14:paraId="582810B2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3AA75C0B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#9 TS= 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nalytical thinking</w:t>
            </w:r>
          </w:p>
        </w:tc>
        <w:tc>
          <w:tcPr>
            <w:tcW w:w="1082" w:type="pct"/>
            <w:shd w:val="clear" w:color="auto" w:fill="auto"/>
          </w:tcPr>
          <w:p w14:paraId="4182F61A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0,108</w:t>
            </w:r>
          </w:p>
        </w:tc>
      </w:tr>
      <w:tr w:rsidR="00BD6E59" w:rsidRPr="0046507B" w14:paraId="4AED33F6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141560EC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0 (#1 OR #2 OR #3 OR #4 OR #5 OR #6 OR #7 OR #8 OR #9)</w:t>
            </w:r>
          </w:p>
        </w:tc>
        <w:tc>
          <w:tcPr>
            <w:tcW w:w="1082" w:type="pct"/>
            <w:shd w:val="clear" w:color="auto" w:fill="auto"/>
          </w:tcPr>
          <w:p w14:paraId="1333F290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,041,296</w:t>
            </w:r>
          </w:p>
        </w:tc>
      </w:tr>
      <w:tr w:rsidR="00BD6E59" w:rsidRPr="0046507B" w14:paraId="7CD81A6C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08EF404F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1 TS=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e</w:t>
            </w:r>
          </w:p>
        </w:tc>
        <w:tc>
          <w:tcPr>
            <w:tcW w:w="1082" w:type="pct"/>
            <w:shd w:val="clear" w:color="auto" w:fill="auto"/>
          </w:tcPr>
          <w:p w14:paraId="5D82C54E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07,036</w:t>
            </w:r>
          </w:p>
        </w:tc>
      </w:tr>
      <w:tr w:rsidR="00BD6E59" w:rsidRPr="0046507B" w14:paraId="7CBCC973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097AA051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2 TS=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</w:t>
            </w:r>
          </w:p>
        </w:tc>
        <w:tc>
          <w:tcPr>
            <w:tcW w:w="1082" w:type="pct"/>
            <w:shd w:val="clear" w:color="auto" w:fill="auto"/>
          </w:tcPr>
          <w:p w14:paraId="4064F94D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46,113</w:t>
            </w:r>
          </w:p>
        </w:tc>
      </w:tr>
      <w:tr w:rsidR="00BD6E59" w:rsidRPr="0046507B" w14:paraId="1E969E0B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71892FBE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3 TS=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ity</w:t>
            </w:r>
          </w:p>
        </w:tc>
        <w:tc>
          <w:tcPr>
            <w:tcW w:w="1082" w:type="pct"/>
            <w:shd w:val="clear" w:color="auto" w:fill="auto"/>
          </w:tcPr>
          <w:p w14:paraId="36F98CAD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1,201</w:t>
            </w:r>
          </w:p>
        </w:tc>
      </w:tr>
      <w:tr w:rsidR="00BD6E59" w:rsidRPr="0046507B" w14:paraId="28CC7C78" w14:textId="77777777" w:rsidTr="00CE7D04">
        <w:trPr>
          <w:jc w:val="center"/>
        </w:trPr>
        <w:tc>
          <w:tcPr>
            <w:tcW w:w="3918" w:type="pct"/>
            <w:shd w:val="clear" w:color="auto" w:fill="auto"/>
          </w:tcPr>
          <w:p w14:paraId="1339D3A1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4 (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1 OR #12 OR #13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2C7893D7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31,883</w:t>
            </w:r>
          </w:p>
        </w:tc>
      </w:tr>
      <w:tr w:rsidR="00BD6E59" w:rsidRPr="0046507B" w14:paraId="032161DC" w14:textId="77777777" w:rsidTr="00FC686C">
        <w:trPr>
          <w:jc w:val="center"/>
        </w:trPr>
        <w:tc>
          <w:tcPr>
            <w:tcW w:w="3918" w:type="pct"/>
            <w:tcBorders>
              <w:bottom w:val="single" w:sz="12" w:space="0" w:color="auto"/>
            </w:tcBorders>
            <w:shd w:val="clear" w:color="auto" w:fill="auto"/>
          </w:tcPr>
          <w:p w14:paraId="47CFC782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5 (#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#1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auto"/>
          </w:tcPr>
          <w:p w14:paraId="09259DBF" w14:textId="77777777" w:rsidR="00BD6E59" w:rsidRPr="0046507B" w:rsidRDefault="00EA3F1F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1,775</w:t>
            </w:r>
          </w:p>
        </w:tc>
      </w:tr>
      <w:tr w:rsidR="00BD6E59" w:rsidRPr="0046507B" w14:paraId="1098D625" w14:textId="77777777" w:rsidTr="00FC686C">
        <w:trPr>
          <w:jc w:val="center"/>
        </w:trPr>
        <w:tc>
          <w:tcPr>
            <w:tcW w:w="39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B3F49D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Scopus to August 16, 2023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BBEDA6" w14:textId="77777777" w:rsidR="00BD6E59" w:rsidRPr="0046507B" w:rsidRDefault="00BD6E59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BD6E59" w:rsidRPr="0046507B" w14:paraId="5589CB6F" w14:textId="77777777" w:rsidTr="00FC686C">
        <w:trPr>
          <w:jc w:val="center"/>
        </w:trPr>
        <w:tc>
          <w:tcPr>
            <w:tcW w:w="3918" w:type="pct"/>
            <w:tcBorders>
              <w:top w:val="single" w:sz="12" w:space="0" w:color="auto"/>
            </w:tcBorders>
            <w:shd w:val="clear" w:color="auto" w:fill="auto"/>
          </w:tcPr>
          <w:p w14:paraId="525BFEF0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 TITLE-ABS-KEY(</w:t>
            </w:r>
            <w:r w:rsidR="00B5334C" w:rsidRPr="0046507B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roblem solving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tcBorders>
              <w:top w:val="single" w:sz="12" w:space="0" w:color="auto"/>
            </w:tcBorders>
            <w:shd w:val="clear" w:color="auto" w:fill="auto"/>
          </w:tcPr>
          <w:p w14:paraId="2E50318D" w14:textId="77777777" w:rsidR="00BD6E59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8,034</w:t>
            </w:r>
          </w:p>
        </w:tc>
      </w:tr>
      <w:tr w:rsidR="00BD6E59" w:rsidRPr="0046507B" w14:paraId="5FC4BD09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224E39AB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2 TITLE-ABS-KEY(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coping skills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2E070E85" w14:textId="77777777" w:rsidR="00BD6E59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589</w:t>
            </w:r>
          </w:p>
        </w:tc>
      </w:tr>
      <w:tr w:rsidR="00BD6E59" w:rsidRPr="0046507B" w14:paraId="4BCA58C2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1994EF5E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3 TITLE-ABS-KEY(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resilience skills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01AFAE9C" w14:textId="77777777" w:rsidR="00BD6E59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637</w:t>
            </w:r>
          </w:p>
        </w:tc>
      </w:tr>
      <w:tr w:rsidR="00BD6E59" w:rsidRPr="0046507B" w14:paraId="46F3EE2E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2CBBEC43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4 TITLE-ABS-KEY(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solution-oriented skills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40639264" w14:textId="77777777" w:rsidR="00BD6E59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BD6E59" w:rsidRPr="0046507B" w14:paraId="7041CA5B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17052B1D" w14:textId="77777777" w:rsidR="00BD6E59" w:rsidRPr="0046507B" w:rsidRDefault="00BD6E59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5 TITLE-ABS-KEY(</w:t>
            </w:r>
            <w:r w:rsidR="00B5334C"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cognitive flexibility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3C53A731" w14:textId="77777777" w:rsidR="00BD6E59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,680</w:t>
            </w:r>
          </w:p>
        </w:tc>
      </w:tr>
      <w:tr w:rsidR="00B5334C" w:rsidRPr="0046507B" w14:paraId="624BF911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26FCF0CF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6 TITLE-ABS-KEY(decision-making abilities)</w:t>
            </w:r>
          </w:p>
        </w:tc>
        <w:tc>
          <w:tcPr>
            <w:tcW w:w="1082" w:type="pct"/>
            <w:shd w:val="clear" w:color="auto" w:fill="auto"/>
          </w:tcPr>
          <w:p w14:paraId="50AEF078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sz w:val="20"/>
                <w:szCs w:val="20"/>
              </w:rPr>
              <w:t>51,374</w:t>
            </w:r>
          </w:p>
        </w:tc>
      </w:tr>
      <w:tr w:rsidR="00B5334C" w:rsidRPr="0046507B" w14:paraId="34355D50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179EFA56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7 TITLE-ABS-KEY(critical thinking)</w:t>
            </w:r>
          </w:p>
        </w:tc>
        <w:tc>
          <w:tcPr>
            <w:tcW w:w="1082" w:type="pct"/>
            <w:shd w:val="clear" w:color="auto" w:fill="auto"/>
          </w:tcPr>
          <w:p w14:paraId="48F68411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sz w:val="20"/>
                <w:szCs w:val="20"/>
              </w:rPr>
              <w:t>49,897</w:t>
            </w:r>
          </w:p>
        </w:tc>
      </w:tr>
      <w:tr w:rsidR="00B5334C" w:rsidRPr="0046507B" w14:paraId="7BF4E6AC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7E49976E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8 TITLE-ABS-KEY(creative thinking)</w:t>
            </w:r>
          </w:p>
        </w:tc>
        <w:tc>
          <w:tcPr>
            <w:tcW w:w="1082" w:type="pct"/>
            <w:shd w:val="clear" w:color="auto" w:fill="auto"/>
          </w:tcPr>
          <w:p w14:paraId="68436134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sz w:val="20"/>
                <w:szCs w:val="20"/>
              </w:rPr>
              <w:t>18,195</w:t>
            </w:r>
          </w:p>
        </w:tc>
      </w:tr>
      <w:tr w:rsidR="00B5334C" w:rsidRPr="0046507B" w14:paraId="3D1D69B6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7D424C11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9 TITLE-ABS-KEY(analytical thinking)</w:t>
            </w:r>
          </w:p>
        </w:tc>
        <w:tc>
          <w:tcPr>
            <w:tcW w:w="1082" w:type="pct"/>
            <w:shd w:val="clear" w:color="auto" w:fill="auto"/>
          </w:tcPr>
          <w:p w14:paraId="736D247B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sz w:val="20"/>
                <w:szCs w:val="20"/>
              </w:rPr>
              <w:t>6,804</w:t>
            </w:r>
          </w:p>
        </w:tc>
      </w:tr>
      <w:tr w:rsidR="00B5334C" w:rsidRPr="0046507B" w14:paraId="353847CC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2C6D3BAB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0 (#1 OR #2 OR #3 OR #4 OR #5 OR #6 OR #7 OR #8 OR #9)</w:t>
            </w:r>
          </w:p>
        </w:tc>
        <w:tc>
          <w:tcPr>
            <w:tcW w:w="1082" w:type="pct"/>
            <w:shd w:val="clear" w:color="auto" w:fill="auto"/>
          </w:tcPr>
          <w:p w14:paraId="7596CCB6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8,364</w:t>
            </w:r>
          </w:p>
        </w:tc>
      </w:tr>
      <w:tr w:rsidR="00B5334C" w:rsidRPr="0046507B" w14:paraId="2D6CB951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4B272351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1 TITLE-ABS-KEY(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e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3782BBD5" w14:textId="77777777" w:rsidR="00B5334C" w:rsidRPr="0046507B" w:rsidRDefault="00D871C8" w:rsidP="00F30610">
            <w:pPr>
              <w:tabs>
                <w:tab w:val="center" w:pos="995"/>
                <w:tab w:val="right" w:pos="1990"/>
              </w:tabs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,036</w:t>
            </w:r>
          </w:p>
        </w:tc>
      </w:tr>
      <w:tr w:rsidR="00B5334C" w:rsidRPr="0046507B" w14:paraId="3085CE7C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3F0E1139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2 TITLE-ABS-KEY(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19B78569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,945</w:t>
            </w:r>
          </w:p>
        </w:tc>
      </w:tr>
      <w:tr w:rsidR="00B5334C" w:rsidRPr="0046507B" w14:paraId="60792C37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184F2D83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3 TITLE-ABS-KEY(</w:t>
            </w:r>
            <w:r w:rsidRPr="0046507B">
              <w:rPr>
                <w:rFonts w:asciiTheme="majorBidi" w:hAnsiTheme="majorBidi" w:cstheme="majorBidi"/>
                <w:sz w:val="20"/>
                <w:szCs w:val="20"/>
              </w:rPr>
              <w:t>suicidality</w:t>
            </w: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82" w:type="pct"/>
            <w:shd w:val="clear" w:color="auto" w:fill="auto"/>
          </w:tcPr>
          <w:p w14:paraId="3091B27D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218</w:t>
            </w:r>
          </w:p>
        </w:tc>
      </w:tr>
      <w:tr w:rsidR="00B5334C" w:rsidRPr="0046507B" w14:paraId="4DFDE459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23A22CC6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4 (#11 OR #12 OR #13)</w:t>
            </w:r>
          </w:p>
        </w:tc>
        <w:tc>
          <w:tcPr>
            <w:tcW w:w="1082" w:type="pct"/>
            <w:shd w:val="clear" w:color="auto" w:fill="auto"/>
          </w:tcPr>
          <w:p w14:paraId="1F9C65E6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8,523</w:t>
            </w:r>
          </w:p>
        </w:tc>
      </w:tr>
      <w:tr w:rsidR="00B5334C" w:rsidRPr="0046507B" w14:paraId="58B78E43" w14:textId="77777777" w:rsidTr="00FC686C">
        <w:trPr>
          <w:jc w:val="center"/>
        </w:trPr>
        <w:tc>
          <w:tcPr>
            <w:tcW w:w="3918" w:type="pct"/>
            <w:tcBorders>
              <w:bottom w:val="single" w:sz="12" w:space="0" w:color="auto"/>
            </w:tcBorders>
            <w:shd w:val="clear" w:color="auto" w:fill="auto"/>
          </w:tcPr>
          <w:p w14:paraId="202E023A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#15 (#10 AND #14)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auto"/>
          </w:tcPr>
          <w:p w14:paraId="20182105" w14:textId="77777777" w:rsidR="00B5334C" w:rsidRPr="0046507B" w:rsidRDefault="00D871C8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2,133</w:t>
            </w:r>
          </w:p>
        </w:tc>
      </w:tr>
      <w:tr w:rsidR="00B5334C" w:rsidRPr="0046507B" w14:paraId="1A8B562D" w14:textId="77777777" w:rsidTr="00FC686C">
        <w:trPr>
          <w:jc w:val="center"/>
        </w:trPr>
        <w:tc>
          <w:tcPr>
            <w:tcW w:w="3918" w:type="pct"/>
            <w:tcBorders>
              <w:top w:val="single" w:sz="12" w:space="0" w:color="auto"/>
            </w:tcBorders>
            <w:shd w:val="clear" w:color="auto" w:fill="auto"/>
          </w:tcPr>
          <w:p w14:paraId="14D98B31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2" w:type="pct"/>
            <w:tcBorders>
              <w:top w:val="single" w:sz="12" w:space="0" w:color="auto"/>
            </w:tcBorders>
            <w:shd w:val="clear" w:color="auto" w:fill="auto"/>
          </w:tcPr>
          <w:p w14:paraId="78BD8B06" w14:textId="76F85F5C" w:rsidR="00B5334C" w:rsidRPr="0046507B" w:rsidRDefault="00046CB6" w:rsidP="00F30610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,713</w:t>
            </w:r>
          </w:p>
        </w:tc>
      </w:tr>
      <w:tr w:rsidR="00B5334C" w:rsidRPr="0046507B" w14:paraId="4C5D2D81" w14:textId="77777777" w:rsidTr="004818B6">
        <w:trPr>
          <w:jc w:val="center"/>
        </w:trPr>
        <w:tc>
          <w:tcPr>
            <w:tcW w:w="3918" w:type="pct"/>
            <w:shd w:val="clear" w:color="auto" w:fill="auto"/>
          </w:tcPr>
          <w:p w14:paraId="6E75AC86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uplicates</w:t>
            </w:r>
          </w:p>
        </w:tc>
        <w:tc>
          <w:tcPr>
            <w:tcW w:w="1082" w:type="pct"/>
            <w:shd w:val="clear" w:color="auto" w:fill="auto"/>
          </w:tcPr>
          <w:p w14:paraId="33688904" w14:textId="4B542ABD" w:rsidR="00B5334C" w:rsidRPr="0046507B" w:rsidRDefault="00046CB6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sz w:val="20"/>
                <w:szCs w:val="20"/>
              </w:rPr>
              <w:t>2,458</w:t>
            </w:r>
          </w:p>
        </w:tc>
      </w:tr>
      <w:tr w:rsidR="00B5334C" w:rsidRPr="0046507B" w14:paraId="36DDCFDE" w14:textId="77777777" w:rsidTr="002D792E">
        <w:trPr>
          <w:jc w:val="center"/>
        </w:trPr>
        <w:tc>
          <w:tcPr>
            <w:tcW w:w="3918" w:type="pct"/>
            <w:tcBorders>
              <w:bottom w:val="single" w:sz="12" w:space="0" w:color="auto"/>
            </w:tcBorders>
            <w:shd w:val="clear" w:color="auto" w:fill="auto"/>
          </w:tcPr>
          <w:p w14:paraId="2DA7798B" w14:textId="77777777" w:rsidR="00B5334C" w:rsidRPr="0046507B" w:rsidRDefault="00B5334C" w:rsidP="00F30610">
            <w:pPr>
              <w:bidi w:val="0"/>
              <w:jc w:val="left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al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FFFF00"/>
          </w:tcPr>
          <w:p w14:paraId="0CEE8E82" w14:textId="6CCF7667" w:rsidR="00B5334C" w:rsidRPr="0046507B" w:rsidRDefault="00046CB6" w:rsidP="00F30610">
            <w:pPr>
              <w:bidi w:val="0"/>
              <w:jc w:val="right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6507B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4,255</w:t>
            </w:r>
          </w:p>
        </w:tc>
      </w:tr>
    </w:tbl>
    <w:p w14:paraId="767C4BCA" w14:textId="36BD08DA" w:rsidR="003A1CBF" w:rsidRPr="0046507B" w:rsidRDefault="003A1CBF" w:rsidP="00F30610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sectPr w:rsidR="003A1CBF" w:rsidRPr="0046507B" w:rsidSect="00681A36">
      <w:footerReference w:type="default" r:id="rId8"/>
      <w:pgSz w:w="11906" w:h="16838"/>
      <w:pgMar w:top="1134" w:right="851" w:bottom="1134" w:left="851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597D0" w14:textId="77777777" w:rsidR="00F30610" w:rsidRDefault="00F30610" w:rsidP="00F30610">
      <w:pPr>
        <w:spacing w:after="0"/>
      </w:pPr>
      <w:r>
        <w:separator/>
      </w:r>
    </w:p>
  </w:endnote>
  <w:endnote w:type="continuationSeparator" w:id="0">
    <w:p w14:paraId="23CC2298" w14:textId="77777777" w:rsidR="00F30610" w:rsidRDefault="00F30610" w:rsidP="00F306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2070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6086D8" w14:textId="4291F121" w:rsidR="00F30610" w:rsidRDefault="00F30610" w:rsidP="00F30610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16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FC2AF0" w14:textId="77777777" w:rsidR="00F30610" w:rsidRDefault="00F306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B9E4F" w14:textId="77777777" w:rsidR="00F30610" w:rsidRDefault="00F30610" w:rsidP="00F30610">
      <w:pPr>
        <w:spacing w:after="0"/>
      </w:pPr>
      <w:r>
        <w:separator/>
      </w:r>
    </w:p>
  </w:footnote>
  <w:footnote w:type="continuationSeparator" w:id="0">
    <w:p w14:paraId="24A6488A" w14:textId="77777777" w:rsidR="00F30610" w:rsidRDefault="00F30610" w:rsidP="00F3061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C23B9"/>
    <w:multiLevelType w:val="hybridMultilevel"/>
    <w:tmpl w:val="47E0E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7847E5"/>
    <w:multiLevelType w:val="hybridMultilevel"/>
    <w:tmpl w:val="A68852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wNDY3MTA3MjW1NLJU0lEKTi0uzszPAykwMqsFAMx6PPktAAAA"/>
  </w:docVars>
  <w:rsids>
    <w:rsidRoot w:val="00693BB6"/>
    <w:rsid w:val="00003750"/>
    <w:rsid w:val="00005916"/>
    <w:rsid w:val="000275DD"/>
    <w:rsid w:val="00046C94"/>
    <w:rsid w:val="00046CB6"/>
    <w:rsid w:val="00061DC7"/>
    <w:rsid w:val="00063CB3"/>
    <w:rsid w:val="000644B7"/>
    <w:rsid w:val="000714E4"/>
    <w:rsid w:val="000835CE"/>
    <w:rsid w:val="00090358"/>
    <w:rsid w:val="00094735"/>
    <w:rsid w:val="000B0769"/>
    <w:rsid w:val="000B1163"/>
    <w:rsid w:val="000B7D63"/>
    <w:rsid w:val="000D292E"/>
    <w:rsid w:val="000D46E7"/>
    <w:rsid w:val="000F4038"/>
    <w:rsid w:val="000F4BE5"/>
    <w:rsid w:val="00103E1F"/>
    <w:rsid w:val="001153DD"/>
    <w:rsid w:val="00116DC0"/>
    <w:rsid w:val="00137DEC"/>
    <w:rsid w:val="00142725"/>
    <w:rsid w:val="00153AAB"/>
    <w:rsid w:val="0015531B"/>
    <w:rsid w:val="00166BC6"/>
    <w:rsid w:val="00171404"/>
    <w:rsid w:val="00172293"/>
    <w:rsid w:val="00182D9B"/>
    <w:rsid w:val="00184BA3"/>
    <w:rsid w:val="00186704"/>
    <w:rsid w:val="00187622"/>
    <w:rsid w:val="001A6664"/>
    <w:rsid w:val="001B53A5"/>
    <w:rsid w:val="001C0DD5"/>
    <w:rsid w:val="001C13A9"/>
    <w:rsid w:val="001C662F"/>
    <w:rsid w:val="001D55D5"/>
    <w:rsid w:val="001F6321"/>
    <w:rsid w:val="00202051"/>
    <w:rsid w:val="00204D4A"/>
    <w:rsid w:val="00212267"/>
    <w:rsid w:val="00213DF8"/>
    <w:rsid w:val="00216612"/>
    <w:rsid w:val="00230572"/>
    <w:rsid w:val="002467C3"/>
    <w:rsid w:val="00246B26"/>
    <w:rsid w:val="00253BD3"/>
    <w:rsid w:val="002618FF"/>
    <w:rsid w:val="00265E58"/>
    <w:rsid w:val="00267276"/>
    <w:rsid w:val="00270919"/>
    <w:rsid w:val="002808D1"/>
    <w:rsid w:val="00281454"/>
    <w:rsid w:val="00284206"/>
    <w:rsid w:val="002A1646"/>
    <w:rsid w:val="002A3FCD"/>
    <w:rsid w:val="002B3E40"/>
    <w:rsid w:val="002B3FB3"/>
    <w:rsid w:val="002C1082"/>
    <w:rsid w:val="002C3940"/>
    <w:rsid w:val="002D531C"/>
    <w:rsid w:val="002D792E"/>
    <w:rsid w:val="002E1987"/>
    <w:rsid w:val="002F1249"/>
    <w:rsid w:val="002F1662"/>
    <w:rsid w:val="002F20F0"/>
    <w:rsid w:val="002F540B"/>
    <w:rsid w:val="0030118E"/>
    <w:rsid w:val="00321EEF"/>
    <w:rsid w:val="00325164"/>
    <w:rsid w:val="00331CFA"/>
    <w:rsid w:val="00334302"/>
    <w:rsid w:val="0035616D"/>
    <w:rsid w:val="003610C1"/>
    <w:rsid w:val="003805CB"/>
    <w:rsid w:val="00385EF8"/>
    <w:rsid w:val="003A1CBF"/>
    <w:rsid w:val="003A5399"/>
    <w:rsid w:val="003A7590"/>
    <w:rsid w:val="003B5714"/>
    <w:rsid w:val="003D0910"/>
    <w:rsid w:val="003D19EE"/>
    <w:rsid w:val="003D375E"/>
    <w:rsid w:val="003E1608"/>
    <w:rsid w:val="003E665C"/>
    <w:rsid w:val="003F7D9A"/>
    <w:rsid w:val="00403AD9"/>
    <w:rsid w:val="00421ECB"/>
    <w:rsid w:val="00445ABD"/>
    <w:rsid w:val="00447BFE"/>
    <w:rsid w:val="00455E41"/>
    <w:rsid w:val="0046507B"/>
    <w:rsid w:val="0046777F"/>
    <w:rsid w:val="00472769"/>
    <w:rsid w:val="0047528D"/>
    <w:rsid w:val="00481285"/>
    <w:rsid w:val="004818B6"/>
    <w:rsid w:val="00493496"/>
    <w:rsid w:val="0049416F"/>
    <w:rsid w:val="004B3E76"/>
    <w:rsid w:val="004B4033"/>
    <w:rsid w:val="004C1A00"/>
    <w:rsid w:val="004C1CA6"/>
    <w:rsid w:val="004D59E2"/>
    <w:rsid w:val="00500682"/>
    <w:rsid w:val="00512F1D"/>
    <w:rsid w:val="00513953"/>
    <w:rsid w:val="00516AA8"/>
    <w:rsid w:val="00530467"/>
    <w:rsid w:val="00534A88"/>
    <w:rsid w:val="00556DC7"/>
    <w:rsid w:val="00580319"/>
    <w:rsid w:val="00591DF5"/>
    <w:rsid w:val="0059273F"/>
    <w:rsid w:val="00595BF4"/>
    <w:rsid w:val="005A49EC"/>
    <w:rsid w:val="005D1AAA"/>
    <w:rsid w:val="005D6C5E"/>
    <w:rsid w:val="005E21B0"/>
    <w:rsid w:val="005F1190"/>
    <w:rsid w:val="00601DBA"/>
    <w:rsid w:val="006076A7"/>
    <w:rsid w:val="006122E1"/>
    <w:rsid w:val="006268D7"/>
    <w:rsid w:val="00637955"/>
    <w:rsid w:val="00641599"/>
    <w:rsid w:val="00641CCD"/>
    <w:rsid w:val="00665445"/>
    <w:rsid w:val="00670AED"/>
    <w:rsid w:val="00680D28"/>
    <w:rsid w:val="00681A36"/>
    <w:rsid w:val="0068704F"/>
    <w:rsid w:val="00690B92"/>
    <w:rsid w:val="00691577"/>
    <w:rsid w:val="00693BB6"/>
    <w:rsid w:val="006979B4"/>
    <w:rsid w:val="006B2139"/>
    <w:rsid w:val="006B29CE"/>
    <w:rsid w:val="006B2CC5"/>
    <w:rsid w:val="006C202A"/>
    <w:rsid w:val="006E0A25"/>
    <w:rsid w:val="006E5454"/>
    <w:rsid w:val="007002BD"/>
    <w:rsid w:val="00703950"/>
    <w:rsid w:val="00703FFD"/>
    <w:rsid w:val="00706CB3"/>
    <w:rsid w:val="00713533"/>
    <w:rsid w:val="00716EB9"/>
    <w:rsid w:val="00723D81"/>
    <w:rsid w:val="007325C1"/>
    <w:rsid w:val="00732F5E"/>
    <w:rsid w:val="007400AD"/>
    <w:rsid w:val="00743DAC"/>
    <w:rsid w:val="00753578"/>
    <w:rsid w:val="007728FE"/>
    <w:rsid w:val="00773F3F"/>
    <w:rsid w:val="00776009"/>
    <w:rsid w:val="00783793"/>
    <w:rsid w:val="0079095B"/>
    <w:rsid w:val="00790C8D"/>
    <w:rsid w:val="007A135A"/>
    <w:rsid w:val="007A355E"/>
    <w:rsid w:val="007B0E61"/>
    <w:rsid w:val="007B2720"/>
    <w:rsid w:val="007B3A4C"/>
    <w:rsid w:val="007B6A5A"/>
    <w:rsid w:val="007C305E"/>
    <w:rsid w:val="007C7C76"/>
    <w:rsid w:val="007D2BE1"/>
    <w:rsid w:val="007D6FE3"/>
    <w:rsid w:val="007E41B4"/>
    <w:rsid w:val="00803764"/>
    <w:rsid w:val="00803B17"/>
    <w:rsid w:val="00810F66"/>
    <w:rsid w:val="008410BF"/>
    <w:rsid w:val="00851D7B"/>
    <w:rsid w:val="00851F41"/>
    <w:rsid w:val="008603AF"/>
    <w:rsid w:val="0088282A"/>
    <w:rsid w:val="008834C9"/>
    <w:rsid w:val="00891673"/>
    <w:rsid w:val="008A18E9"/>
    <w:rsid w:val="008B49B9"/>
    <w:rsid w:val="008B6AB6"/>
    <w:rsid w:val="008B6B31"/>
    <w:rsid w:val="008C73AA"/>
    <w:rsid w:val="008D2281"/>
    <w:rsid w:val="008E4E21"/>
    <w:rsid w:val="00944175"/>
    <w:rsid w:val="0095167B"/>
    <w:rsid w:val="00955924"/>
    <w:rsid w:val="00956776"/>
    <w:rsid w:val="0097208C"/>
    <w:rsid w:val="009A45AE"/>
    <w:rsid w:val="009B053A"/>
    <w:rsid w:val="009B11F3"/>
    <w:rsid w:val="009C1C43"/>
    <w:rsid w:val="009C2159"/>
    <w:rsid w:val="009D5A9B"/>
    <w:rsid w:val="009E1296"/>
    <w:rsid w:val="009F3398"/>
    <w:rsid w:val="00A06F31"/>
    <w:rsid w:val="00A154BF"/>
    <w:rsid w:val="00A16529"/>
    <w:rsid w:val="00A2136E"/>
    <w:rsid w:val="00A25F8F"/>
    <w:rsid w:val="00A305A0"/>
    <w:rsid w:val="00A306C6"/>
    <w:rsid w:val="00A361D0"/>
    <w:rsid w:val="00A37C6B"/>
    <w:rsid w:val="00A42935"/>
    <w:rsid w:val="00A6299D"/>
    <w:rsid w:val="00A80D7A"/>
    <w:rsid w:val="00A83375"/>
    <w:rsid w:val="00A93AC5"/>
    <w:rsid w:val="00A975C9"/>
    <w:rsid w:val="00AA4734"/>
    <w:rsid w:val="00AC3562"/>
    <w:rsid w:val="00AC674D"/>
    <w:rsid w:val="00AF7D97"/>
    <w:rsid w:val="00B2171D"/>
    <w:rsid w:val="00B24E1C"/>
    <w:rsid w:val="00B25483"/>
    <w:rsid w:val="00B36CE9"/>
    <w:rsid w:val="00B43A3C"/>
    <w:rsid w:val="00B45BB5"/>
    <w:rsid w:val="00B5334C"/>
    <w:rsid w:val="00B63D04"/>
    <w:rsid w:val="00B71522"/>
    <w:rsid w:val="00B73677"/>
    <w:rsid w:val="00B8549E"/>
    <w:rsid w:val="00B9077C"/>
    <w:rsid w:val="00B975D9"/>
    <w:rsid w:val="00BA364E"/>
    <w:rsid w:val="00BA4179"/>
    <w:rsid w:val="00BA7773"/>
    <w:rsid w:val="00BB1573"/>
    <w:rsid w:val="00BC4793"/>
    <w:rsid w:val="00BC479F"/>
    <w:rsid w:val="00BD08AB"/>
    <w:rsid w:val="00BD1928"/>
    <w:rsid w:val="00BD6E59"/>
    <w:rsid w:val="00BE73DE"/>
    <w:rsid w:val="00C1231F"/>
    <w:rsid w:val="00C139A4"/>
    <w:rsid w:val="00C14F2D"/>
    <w:rsid w:val="00C15107"/>
    <w:rsid w:val="00C2019F"/>
    <w:rsid w:val="00C21BCB"/>
    <w:rsid w:val="00C302BF"/>
    <w:rsid w:val="00C340F0"/>
    <w:rsid w:val="00C54058"/>
    <w:rsid w:val="00C60706"/>
    <w:rsid w:val="00C651C7"/>
    <w:rsid w:val="00C663F0"/>
    <w:rsid w:val="00C7304C"/>
    <w:rsid w:val="00C73968"/>
    <w:rsid w:val="00C82F0E"/>
    <w:rsid w:val="00C8477E"/>
    <w:rsid w:val="00C9161B"/>
    <w:rsid w:val="00CA61D5"/>
    <w:rsid w:val="00CB43E8"/>
    <w:rsid w:val="00CC1489"/>
    <w:rsid w:val="00CD08D6"/>
    <w:rsid w:val="00CD2581"/>
    <w:rsid w:val="00CE5038"/>
    <w:rsid w:val="00CE7D04"/>
    <w:rsid w:val="00CF716A"/>
    <w:rsid w:val="00D03159"/>
    <w:rsid w:val="00D072CB"/>
    <w:rsid w:val="00D22E3E"/>
    <w:rsid w:val="00D23B72"/>
    <w:rsid w:val="00D2773E"/>
    <w:rsid w:val="00D36021"/>
    <w:rsid w:val="00D36F04"/>
    <w:rsid w:val="00D62327"/>
    <w:rsid w:val="00D65C74"/>
    <w:rsid w:val="00D700D4"/>
    <w:rsid w:val="00D70E8D"/>
    <w:rsid w:val="00D871C8"/>
    <w:rsid w:val="00D96728"/>
    <w:rsid w:val="00DC1DCC"/>
    <w:rsid w:val="00DC64AE"/>
    <w:rsid w:val="00DD041E"/>
    <w:rsid w:val="00DD13B7"/>
    <w:rsid w:val="00DD32EA"/>
    <w:rsid w:val="00E07BE8"/>
    <w:rsid w:val="00E07EFD"/>
    <w:rsid w:val="00E179EC"/>
    <w:rsid w:val="00E26131"/>
    <w:rsid w:val="00E30A6B"/>
    <w:rsid w:val="00E34259"/>
    <w:rsid w:val="00E35DEE"/>
    <w:rsid w:val="00E43685"/>
    <w:rsid w:val="00E52B54"/>
    <w:rsid w:val="00E622C7"/>
    <w:rsid w:val="00E70766"/>
    <w:rsid w:val="00E76510"/>
    <w:rsid w:val="00E829A8"/>
    <w:rsid w:val="00EA3F1F"/>
    <w:rsid w:val="00EA488D"/>
    <w:rsid w:val="00EA7AFE"/>
    <w:rsid w:val="00EB2E1D"/>
    <w:rsid w:val="00EC23A3"/>
    <w:rsid w:val="00EC7E3B"/>
    <w:rsid w:val="00EE1F3B"/>
    <w:rsid w:val="00EE2F32"/>
    <w:rsid w:val="00EE4AD9"/>
    <w:rsid w:val="00EF26C8"/>
    <w:rsid w:val="00EF461C"/>
    <w:rsid w:val="00F07870"/>
    <w:rsid w:val="00F13140"/>
    <w:rsid w:val="00F30610"/>
    <w:rsid w:val="00F40EC5"/>
    <w:rsid w:val="00F44706"/>
    <w:rsid w:val="00F5070F"/>
    <w:rsid w:val="00F50E08"/>
    <w:rsid w:val="00F563D0"/>
    <w:rsid w:val="00F77EEB"/>
    <w:rsid w:val="00F83AE4"/>
    <w:rsid w:val="00F8706F"/>
    <w:rsid w:val="00FB11A8"/>
    <w:rsid w:val="00FC686C"/>
    <w:rsid w:val="00FE72F3"/>
    <w:rsid w:val="00FF18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5DAB8"/>
  <w15:docId w15:val="{D03236B6-D14C-48B7-BA72-3CAD29191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Mitra"/>
        <w:sz w:val="24"/>
        <w:szCs w:val="24"/>
        <w:lang w:val="en-US" w:eastAsia="en-US" w:bidi="fa-IR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BB6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C1A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1231F"/>
    <w:pPr>
      <w:bidi w:val="0"/>
      <w:spacing w:before="100" w:beforeAutospacing="1" w:after="100" w:afterAutospacing="1"/>
      <w:jc w:val="left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693BB6"/>
    <w:rPr>
      <w:color w:val="000000"/>
    </w:rPr>
  </w:style>
  <w:style w:type="paragraph" w:styleId="NormalWeb">
    <w:name w:val="Normal (Web)"/>
    <w:basedOn w:val="Normal"/>
    <w:uiPriority w:val="99"/>
    <w:unhideWhenUsed/>
    <w:rsid w:val="00693BB6"/>
    <w:pPr>
      <w:bidi w:val="0"/>
      <w:spacing w:before="100" w:beforeAutospacing="1" w:after="100" w:afterAutospacing="1"/>
      <w:jc w:val="left"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693BB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1">
    <w:name w:val="bold1"/>
    <w:basedOn w:val="DefaultParagraphFont"/>
    <w:rsid w:val="001B53A5"/>
    <w:rPr>
      <w:b/>
      <w:bCs/>
    </w:rPr>
  </w:style>
  <w:style w:type="paragraph" w:styleId="ListParagraph">
    <w:name w:val="List Paragraph"/>
    <w:basedOn w:val="Normal"/>
    <w:uiPriority w:val="34"/>
    <w:qFormat/>
    <w:rsid w:val="0059273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2327"/>
  </w:style>
  <w:style w:type="character" w:styleId="Hyperlink">
    <w:name w:val="Hyperlink"/>
    <w:basedOn w:val="DefaultParagraphFont"/>
    <w:uiPriority w:val="99"/>
    <w:unhideWhenUsed/>
    <w:rsid w:val="0078379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1231F"/>
    <w:rPr>
      <w:rFonts w:eastAsia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C1231F"/>
  </w:style>
  <w:style w:type="character" w:customStyle="1" w:styleId="queryoperator">
    <w:name w:val="queryoperator"/>
    <w:basedOn w:val="DefaultParagraphFont"/>
    <w:rsid w:val="00C1231F"/>
  </w:style>
  <w:style w:type="character" w:styleId="Emphasis">
    <w:name w:val="Emphasis"/>
    <w:basedOn w:val="DefaultParagraphFont"/>
    <w:uiPriority w:val="20"/>
    <w:qFormat/>
    <w:rsid w:val="00C1231F"/>
    <w:rPr>
      <w:i/>
      <w:iCs/>
    </w:rPr>
  </w:style>
  <w:style w:type="character" w:customStyle="1" w:styleId="txtsmaller">
    <w:name w:val="txtsmaller"/>
    <w:basedOn w:val="DefaultParagraphFont"/>
    <w:rsid w:val="00C1231F"/>
  </w:style>
  <w:style w:type="character" w:customStyle="1" w:styleId="txtsmallerbold">
    <w:name w:val="txtsmallerbold"/>
    <w:basedOn w:val="DefaultParagraphFont"/>
    <w:rsid w:val="00C1231F"/>
  </w:style>
  <w:style w:type="character" w:customStyle="1" w:styleId="Heading1Char">
    <w:name w:val="Heading 1 Char"/>
    <w:basedOn w:val="DefaultParagraphFont"/>
    <w:link w:val="Heading1"/>
    <w:uiPriority w:val="9"/>
    <w:rsid w:val="004C1A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GridTable6Colorful-Accent1">
    <w:name w:val="Grid Table 6 Colorful Accent 1"/>
    <w:basedOn w:val="TableNormal"/>
    <w:uiPriority w:val="51"/>
    <w:rsid w:val="00F30610"/>
    <w:pPr>
      <w:spacing w:after="0"/>
      <w:jc w:val="left"/>
    </w:pPr>
    <w:rPr>
      <w:rFonts w:asciiTheme="minorHAnsi" w:hAnsiTheme="minorHAnsi" w:cstheme="minorBidi"/>
      <w:color w:val="365F91" w:themeColor="accent1" w:themeShade="BF"/>
      <w:sz w:val="22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3061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30610"/>
  </w:style>
  <w:style w:type="paragraph" w:styleId="Footer">
    <w:name w:val="footer"/>
    <w:basedOn w:val="Normal"/>
    <w:link w:val="FooterChar"/>
    <w:uiPriority w:val="99"/>
    <w:unhideWhenUsed/>
    <w:rsid w:val="00F3061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0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2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3A18F-25D8-4B96-9F14-A2E03E8D3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Microsoft account</cp:lastModifiedBy>
  <cp:revision>14</cp:revision>
  <dcterms:created xsi:type="dcterms:W3CDTF">2023-08-16T09:04:00Z</dcterms:created>
  <dcterms:modified xsi:type="dcterms:W3CDTF">2023-10-20T18:15:00Z</dcterms:modified>
</cp:coreProperties>
</file>